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53E2" w14:textId="77777777" w:rsidR="001D27EC" w:rsidRPr="001D27EC" w:rsidRDefault="001D27EC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D27EC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1</w:t>
      </w:r>
    </w:p>
    <w:p w14:paraId="67A8EF1F" w14:textId="77777777" w:rsidR="001D27EC" w:rsidRPr="001D27EC" w:rsidRDefault="001D27EC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D27EC">
        <w:rPr>
          <w:rFonts w:ascii="Times New Roman" w:eastAsia="宋体" w:hAnsi="Times New Roman" w:cs="Times New Roman"/>
          <w:b/>
          <w:bCs/>
          <w:sz w:val="24"/>
          <w:szCs w:val="24"/>
        </w:rPr>
        <w:t>Details of the Literature Search Strategy</w:t>
      </w:r>
    </w:p>
    <w:p w14:paraId="68453ECF" w14:textId="77777777" w:rsidR="001D27EC" w:rsidRPr="001D27EC" w:rsidRDefault="001D27EC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27EC">
        <w:rPr>
          <w:rFonts w:ascii="Times New Roman" w:eastAsia="宋体" w:hAnsi="Times New Roman" w:cs="Times New Roman"/>
          <w:sz w:val="24"/>
          <w:szCs w:val="24"/>
        </w:rPr>
        <w:t xml:space="preserve">(1) PubMed </w:t>
      </w:r>
    </w:p>
    <w:p w14:paraId="43877BF7" w14:textId="77777777" w:rsidR="001D27EC" w:rsidRPr="001D27EC" w:rsidRDefault="001D27EC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296EE5" w:rsidRPr="001D27EC" w14:paraId="12E07908" w14:textId="77777777" w:rsidTr="0034711F">
        <w:tc>
          <w:tcPr>
            <w:tcW w:w="988" w:type="dxa"/>
            <w:vAlign w:val="center"/>
          </w:tcPr>
          <w:p w14:paraId="43FA0042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bookmarkStart w:id="0" w:name="_Hlk98571994"/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vAlign w:val="center"/>
          </w:tcPr>
          <w:p w14:paraId="68E8CE39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vAlign w:val="center"/>
          </w:tcPr>
          <w:p w14:paraId="463C5046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296EE5" w:rsidRPr="001D27EC" w14:paraId="791CC37B" w14:textId="77777777" w:rsidTr="0034711F">
        <w:tc>
          <w:tcPr>
            <w:tcW w:w="988" w:type="dxa"/>
            <w:vAlign w:val="center"/>
          </w:tcPr>
          <w:p w14:paraId="488FD516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vAlign w:val="center"/>
          </w:tcPr>
          <w:p w14:paraId="50EE9B23" w14:textId="3E008E42" w:rsidR="00296EE5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color w:val="212121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color w:val="212121"/>
                <w:sz w:val="24"/>
                <w:szCs w:val="24"/>
              </w:rPr>
              <w:t>"Pulmonary Disease, Chronic Obstructive"[Mesh] Sort by: Most Recent</w:t>
            </w:r>
          </w:p>
        </w:tc>
        <w:tc>
          <w:tcPr>
            <w:tcW w:w="1762" w:type="dxa"/>
            <w:vAlign w:val="center"/>
          </w:tcPr>
          <w:p w14:paraId="6CC26800" w14:textId="38400EAC" w:rsidR="00296EE5" w:rsidRPr="001D27EC" w:rsidRDefault="008B0A5A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24</w:t>
            </w:r>
            <w:r w:rsidR="0095629A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</w:tr>
      <w:tr w:rsidR="00296EE5" w:rsidRPr="001D27EC" w14:paraId="629216F1" w14:textId="77777777" w:rsidTr="0034711F">
        <w:tc>
          <w:tcPr>
            <w:tcW w:w="988" w:type="dxa"/>
            <w:vAlign w:val="center"/>
          </w:tcPr>
          <w:p w14:paraId="5F842CB5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vAlign w:val="center"/>
          </w:tcPr>
          <w:p w14:paraId="6CB412AA" w14:textId="7C434003" w:rsidR="00296EE5" w:rsidRPr="00FB4DDF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(((((Pulmonary Disease, Chronic </w:t>
            </w:r>
            <w:proofErr w:type="gram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Obstructive[</w:t>
            </w:r>
            <w:proofErr w:type="gram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tle/Abstract]) OR (Chronic Obstructive Pulmonary Disease*[Title/Abstract])) OR (Chronic Obstructive lung Disease[Title/Abstract])) OR (COPD[Title/Abstract])) OR (COAD[Title/Abstract])) OR (Chronic Obstructive Airway Disease[Title/Abstract])) OR (Chronic Airflow Obstruction*[Title/Abstract])</w:t>
            </w:r>
          </w:p>
        </w:tc>
        <w:tc>
          <w:tcPr>
            <w:tcW w:w="1762" w:type="dxa"/>
            <w:vAlign w:val="center"/>
          </w:tcPr>
          <w:p w14:paraId="533CE7B6" w14:textId="169940C5" w:rsidR="00296EE5" w:rsidRPr="001D27EC" w:rsidRDefault="008B0A5A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7699</w:t>
            </w:r>
            <w:r w:rsidR="00130F18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296EE5" w:rsidRPr="001D27EC" w14:paraId="519E6EC2" w14:textId="77777777" w:rsidTr="0034711F">
        <w:tc>
          <w:tcPr>
            <w:tcW w:w="988" w:type="dxa"/>
            <w:vAlign w:val="center"/>
          </w:tcPr>
          <w:p w14:paraId="198715FC" w14:textId="77777777" w:rsidR="00296EE5" w:rsidRPr="00FB4DDF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vAlign w:val="center"/>
          </w:tcPr>
          <w:p w14:paraId="6E6336BE" w14:textId="403B309C" w:rsidR="00296EE5" w:rsidRPr="00FB4DDF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</w:t>
            </w:r>
            <w:r w:rsidR="008B0A5A"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#2</w:t>
            </w:r>
          </w:p>
        </w:tc>
        <w:tc>
          <w:tcPr>
            <w:tcW w:w="1762" w:type="dxa"/>
            <w:vAlign w:val="center"/>
          </w:tcPr>
          <w:p w14:paraId="6F37FAD3" w14:textId="47C2B31D" w:rsidR="00296EE5" w:rsidRPr="001D27EC" w:rsidRDefault="008B0A5A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980</w:t>
            </w:r>
            <w:r w:rsidR="00130F18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</w:tr>
      <w:tr w:rsidR="00296EE5" w:rsidRPr="001D27EC" w14:paraId="5CAB505C" w14:textId="77777777" w:rsidTr="0034711F">
        <w:tc>
          <w:tcPr>
            <w:tcW w:w="988" w:type="dxa"/>
            <w:vAlign w:val="center"/>
          </w:tcPr>
          <w:p w14:paraId="460BD6ED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vAlign w:val="center"/>
          </w:tcPr>
          <w:p w14:paraId="4F4122C1" w14:textId="67CF22B3" w:rsidR="00296EE5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"Lung Neoplasms"[Mesh] Sort by: Most Recent</w:t>
            </w:r>
          </w:p>
        </w:tc>
        <w:tc>
          <w:tcPr>
            <w:tcW w:w="1762" w:type="dxa"/>
            <w:vAlign w:val="center"/>
          </w:tcPr>
          <w:p w14:paraId="10DF2C18" w14:textId="55DD7542" w:rsidR="00296EE5" w:rsidRPr="001D27EC" w:rsidRDefault="00A2727F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257</w:t>
            </w:r>
            <w:r w:rsidR="00130F18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231</w:t>
            </w:r>
          </w:p>
        </w:tc>
      </w:tr>
      <w:tr w:rsidR="00296EE5" w:rsidRPr="001D27EC" w14:paraId="53F210BD" w14:textId="77777777" w:rsidTr="0034711F">
        <w:tc>
          <w:tcPr>
            <w:tcW w:w="988" w:type="dxa"/>
            <w:vAlign w:val="center"/>
          </w:tcPr>
          <w:p w14:paraId="3336C9BE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vAlign w:val="center"/>
          </w:tcPr>
          <w:p w14:paraId="57E63C36" w14:textId="13E91630" w:rsidR="00296EE5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(((((lung neoplasm*[Title/Abstract]) OR (lung </w:t>
            </w:r>
            <w:proofErr w:type="gram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cancer[</w:t>
            </w:r>
            <w:proofErr w:type="gram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tle/Abstract])) OR (pulmonary cancer[Title/Abstract])) OR (lung tumor[Title/Abstract])) OR (pulmonary tumor[Title/Abstract])) OR (lung carcinoma[Title/Abstract])) OR (pulmonary neoplasm*[Title/Abstract])</w:t>
            </w:r>
          </w:p>
        </w:tc>
        <w:tc>
          <w:tcPr>
            <w:tcW w:w="1762" w:type="dxa"/>
            <w:vAlign w:val="center"/>
          </w:tcPr>
          <w:p w14:paraId="36A0DAAE" w14:textId="5F9F0336" w:rsidR="00296EE5" w:rsidRPr="001D27EC" w:rsidRDefault="00A2727F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2060</w:t>
            </w:r>
            <w:r w:rsidR="00130F18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</w:tr>
      <w:tr w:rsidR="00296EE5" w:rsidRPr="001D27EC" w14:paraId="419D33D5" w14:textId="77777777" w:rsidTr="0034711F">
        <w:tc>
          <w:tcPr>
            <w:tcW w:w="988" w:type="dxa"/>
            <w:vAlign w:val="center"/>
          </w:tcPr>
          <w:p w14:paraId="08790019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vAlign w:val="center"/>
          </w:tcPr>
          <w:p w14:paraId="250585F7" w14:textId="5B075AC2" w:rsidR="00296EE5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vAlign w:val="center"/>
          </w:tcPr>
          <w:p w14:paraId="5FF12820" w14:textId="3F170F40" w:rsidR="00296EE5" w:rsidRPr="001D27EC" w:rsidRDefault="00A2727F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21</w:t>
            </w:r>
            <w:r w:rsidR="00130F18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33</w:t>
            </w:r>
          </w:p>
        </w:tc>
      </w:tr>
      <w:tr w:rsidR="00296EE5" w:rsidRPr="001D27EC" w14:paraId="34B8D037" w14:textId="77777777" w:rsidTr="0034711F">
        <w:tc>
          <w:tcPr>
            <w:tcW w:w="988" w:type="dxa"/>
            <w:vAlign w:val="center"/>
          </w:tcPr>
          <w:p w14:paraId="46DA54E9" w14:textId="77777777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vAlign w:val="center"/>
          </w:tcPr>
          <w:p w14:paraId="40F84304" w14:textId="072891E9" w:rsidR="00296EE5" w:rsidRPr="001D27EC" w:rsidRDefault="00296EE5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2727F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 w:rsidR="00A2727F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2" w:type="dxa"/>
            <w:vAlign w:val="center"/>
          </w:tcPr>
          <w:p w14:paraId="0F2FB82A" w14:textId="0B9E81E0" w:rsidR="00296EE5" w:rsidRPr="001D27EC" w:rsidRDefault="00DC414C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4976</w:t>
            </w:r>
          </w:p>
        </w:tc>
      </w:tr>
      <w:bookmarkEnd w:id="0"/>
    </w:tbl>
    <w:p w14:paraId="5932E815" w14:textId="77777777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8CBB875" w14:textId="77777777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3224895" w14:textId="2A319A3B" w:rsidR="00065C44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27EC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(2) Embase </w:t>
      </w:r>
      <w:r w:rsidR="00FB4DD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63772D4" w14:textId="77777777" w:rsidR="00FB4DDF" w:rsidRPr="001D27EC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065C44" w:rsidRPr="001D27EC" w14:paraId="6B43FBFC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75473958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vAlign w:val="center"/>
          </w:tcPr>
          <w:p w14:paraId="486FCE2B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vAlign w:val="center"/>
          </w:tcPr>
          <w:p w14:paraId="0445225D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065C44" w:rsidRPr="001D27EC" w14:paraId="1D342404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2A26E736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bottom w:val="single" w:sz="4" w:space="0" w:color="auto"/>
            </w:tcBorders>
            <w:vAlign w:val="center"/>
          </w:tcPr>
          <w:p w14:paraId="3180D56A" w14:textId="318C1DE3" w:rsidR="00065C44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  <w:t>'</w:t>
            </w:r>
            <w:proofErr w:type="gramStart"/>
            <w:r w:rsidRPr="00FB4DDF"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  <w:t>chronic</w:t>
            </w:r>
            <w:proofErr w:type="gramEnd"/>
            <w:r w:rsidRPr="00FB4DDF"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  <w:t xml:space="preserve"> obstructive lung disease'/</w:t>
            </w:r>
            <w:proofErr w:type="spellStart"/>
            <w:r w:rsidRPr="00FB4DDF"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  <w:t>mj</w:t>
            </w:r>
            <w:proofErr w:type="spellEnd"/>
          </w:p>
        </w:tc>
        <w:tc>
          <w:tcPr>
            <w:tcW w:w="1762" w:type="dxa"/>
            <w:vAlign w:val="center"/>
          </w:tcPr>
          <w:p w14:paraId="36881255" w14:textId="6A46D52A" w:rsidR="00065C44" w:rsidRPr="001D27EC" w:rsidRDefault="008F1177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76854</w:t>
            </w:r>
          </w:p>
        </w:tc>
      </w:tr>
      <w:tr w:rsidR="00065C44" w:rsidRPr="001D27EC" w14:paraId="47B4F106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74567ED3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shd w:val="clear" w:color="auto" w:fill="auto"/>
            <w:vAlign w:val="center"/>
          </w:tcPr>
          <w:p w14:paraId="354C4888" w14:textId="4CF9F6DA" w:rsidR="00065C44" w:rsidRPr="008F5E83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'chronic obstructive pulmonary disease*</w:t>
            </w:r>
            <w:proofErr w:type="gram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chronic obstructive lung disease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copd:ti</w:t>
            </w:r>
            <w:proofErr w:type="spell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coad:ti</w:t>
            </w:r>
            <w:proofErr w:type="spell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chronic obstructive airway disease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chronic airflow obstruction*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762" w:type="dxa"/>
            <w:vAlign w:val="center"/>
          </w:tcPr>
          <w:p w14:paraId="4A876831" w14:textId="73A501C8" w:rsidR="00065C44" w:rsidRPr="001D27EC" w:rsidRDefault="00D14C06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9858</w:t>
            </w:r>
          </w:p>
        </w:tc>
      </w:tr>
      <w:tr w:rsidR="00065C44" w:rsidRPr="001D27EC" w14:paraId="6DCCA98E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72C37397" w14:textId="1483DCF1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vAlign w:val="center"/>
          </w:tcPr>
          <w:p w14:paraId="4F36577F" w14:textId="60B3A569" w:rsidR="00065C44" w:rsidRPr="001D27EC" w:rsidRDefault="00D14C06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vAlign w:val="center"/>
          </w:tcPr>
          <w:p w14:paraId="72C795D9" w14:textId="09A2595F" w:rsidR="00065C44" w:rsidRPr="001D27EC" w:rsidRDefault="008F1177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88432</w:t>
            </w:r>
          </w:p>
        </w:tc>
      </w:tr>
      <w:tr w:rsidR="00065C44" w:rsidRPr="001D27EC" w14:paraId="653C0FD5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5F919303" w14:textId="3B8FEB1F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vAlign w:val="center"/>
          </w:tcPr>
          <w:p w14:paraId="6EC1BF9D" w14:textId="526A76B8" w:rsidR="00065C44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'</w:t>
            </w:r>
            <w:proofErr w:type="gram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lung</w:t>
            </w:r>
            <w:proofErr w:type="gram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ncer'/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mj</w:t>
            </w:r>
            <w:proofErr w:type="spellEnd"/>
          </w:p>
        </w:tc>
        <w:tc>
          <w:tcPr>
            <w:tcW w:w="1762" w:type="dxa"/>
            <w:vAlign w:val="center"/>
          </w:tcPr>
          <w:p w14:paraId="19E0EEF6" w14:textId="2681B875" w:rsidR="00065C44" w:rsidRPr="001D27EC" w:rsidRDefault="00A13892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83773</w:t>
            </w:r>
          </w:p>
        </w:tc>
      </w:tr>
      <w:tr w:rsidR="00065C44" w:rsidRPr="001D27EC" w14:paraId="33350A02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19B447C0" w14:textId="632EB855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vAlign w:val="center"/>
          </w:tcPr>
          <w:p w14:paraId="343145E0" w14:textId="54AAAF9D" w:rsidR="00065C44" w:rsidRPr="001D27EC" w:rsidRDefault="00FB4DDF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'lung cancer</w:t>
            </w:r>
            <w:proofErr w:type="gram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lung carcinoma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lung tumor':</w:t>
            </w:r>
            <w:proofErr w:type="spellStart"/>
            <w:r w:rsidRPr="00FB4DDF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spellEnd"/>
          </w:p>
        </w:tc>
        <w:tc>
          <w:tcPr>
            <w:tcW w:w="1762" w:type="dxa"/>
            <w:vAlign w:val="center"/>
          </w:tcPr>
          <w:p w14:paraId="615273E5" w14:textId="6F3F00CE" w:rsidR="00065C44" w:rsidRPr="001D27EC" w:rsidRDefault="0078501E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71829</w:t>
            </w:r>
          </w:p>
        </w:tc>
      </w:tr>
      <w:tr w:rsidR="00065C44" w:rsidRPr="001D27EC" w14:paraId="5F74FAC2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30618879" w14:textId="6552799C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vAlign w:val="center"/>
          </w:tcPr>
          <w:p w14:paraId="28BD5C74" w14:textId="07218A96" w:rsidR="00065C44" w:rsidRPr="001D27EC" w:rsidRDefault="0078501E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 #</w:t>
            </w:r>
            <w:r w:rsidR="00A13892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2" w:type="dxa"/>
            <w:vAlign w:val="center"/>
          </w:tcPr>
          <w:p w14:paraId="0390A776" w14:textId="42C31D46" w:rsidR="00065C44" w:rsidRPr="001D27EC" w:rsidRDefault="00ED32BA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98561</w:t>
            </w:r>
          </w:p>
        </w:tc>
      </w:tr>
      <w:tr w:rsidR="0078501E" w:rsidRPr="001D27EC" w14:paraId="4E554F5D" w14:textId="77777777" w:rsidTr="00A0602E">
        <w:trPr>
          <w:trHeight w:val="510"/>
        </w:trPr>
        <w:tc>
          <w:tcPr>
            <w:tcW w:w="988" w:type="dxa"/>
            <w:vAlign w:val="center"/>
          </w:tcPr>
          <w:p w14:paraId="2FC4DC16" w14:textId="02F715AD" w:rsidR="0078501E" w:rsidRPr="001D27EC" w:rsidRDefault="0078501E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ED32BA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vAlign w:val="center"/>
          </w:tcPr>
          <w:p w14:paraId="2E3BF6EF" w14:textId="74630AF9" w:rsidR="0078501E" w:rsidRPr="001D27EC" w:rsidRDefault="0078501E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ED32BA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D32BA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 #</w:t>
            </w:r>
            <w:r w:rsidR="00ED32BA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2" w:type="dxa"/>
            <w:vAlign w:val="center"/>
          </w:tcPr>
          <w:p w14:paraId="4D7CF87A" w14:textId="63053288" w:rsidR="0078501E" w:rsidRPr="001D27EC" w:rsidRDefault="00ED32BA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346</w:t>
            </w:r>
          </w:p>
        </w:tc>
      </w:tr>
    </w:tbl>
    <w:p w14:paraId="25C4DAB7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076A16" w14:textId="183CE471" w:rsidR="00065C44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148A14" w14:textId="760228F5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BEA3D68" w14:textId="7442A91A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5E40FC" w14:textId="06EFC4D0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5E1B0E" w14:textId="3040CA78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A42407" w14:textId="77777777" w:rsidR="00FB4DDF" w:rsidRPr="001D27EC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37D8C09" w14:textId="515F147D" w:rsidR="00065C44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27EC">
        <w:rPr>
          <w:rFonts w:ascii="Times New Roman" w:eastAsia="宋体" w:hAnsi="Times New Roman" w:cs="Times New Roman"/>
          <w:sz w:val="24"/>
          <w:szCs w:val="24"/>
        </w:rPr>
        <w:t>(3) Cochrane Library</w:t>
      </w:r>
      <w:r w:rsidR="00FB4DD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944E458" w14:textId="77777777" w:rsidR="00FB4DDF" w:rsidRPr="001D27EC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065C44" w:rsidRPr="001D27EC" w14:paraId="5A78E8C5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5271F808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vAlign w:val="center"/>
          </w:tcPr>
          <w:p w14:paraId="79451EAC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vAlign w:val="center"/>
          </w:tcPr>
          <w:p w14:paraId="6BB6AF88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065C44" w:rsidRPr="001D27EC" w14:paraId="150629F6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6B86AADA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vAlign w:val="center"/>
          </w:tcPr>
          <w:p w14:paraId="28554C82" w14:textId="5B1585AC" w:rsidR="00065C44" w:rsidRPr="001D27EC" w:rsidRDefault="001C6D3C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Pulmonary Disease, Chronic Obstructive] this term only</w:t>
            </w:r>
          </w:p>
        </w:tc>
        <w:tc>
          <w:tcPr>
            <w:tcW w:w="1762" w:type="dxa"/>
            <w:vAlign w:val="center"/>
          </w:tcPr>
          <w:p w14:paraId="6B64CC80" w14:textId="2D90DCDB" w:rsidR="00065C44" w:rsidRPr="001D27EC" w:rsidRDefault="001C6D3C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5860</w:t>
            </w:r>
          </w:p>
        </w:tc>
      </w:tr>
      <w:tr w:rsidR="00065C44" w:rsidRPr="001D27EC" w14:paraId="190EB3E2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288485BB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vAlign w:val="center"/>
          </w:tcPr>
          <w:p w14:paraId="7F0B15B8" w14:textId="519C2CB8" w:rsidR="00065C44" w:rsidRPr="001D27EC" w:rsidRDefault="001C6D3C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(Chronic Obstructive Pulmonary Disease*</w:t>
            </w:r>
            <w:proofErr w:type="gram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hronic Obstructive lung Disease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OPD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OAD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hronic Obstructive Airway Disease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  <w:vAlign w:val="center"/>
          </w:tcPr>
          <w:p w14:paraId="674D3C49" w14:textId="5F9670D9" w:rsidR="00065C44" w:rsidRPr="001D27EC" w:rsidRDefault="001C6D3C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22969</w:t>
            </w:r>
          </w:p>
        </w:tc>
      </w:tr>
      <w:tr w:rsidR="00065C44" w:rsidRPr="001D27EC" w14:paraId="40C78B57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6417A623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vAlign w:val="center"/>
          </w:tcPr>
          <w:p w14:paraId="7A4D8007" w14:textId="771503D0" w:rsidR="00065C44" w:rsidRPr="001D27EC" w:rsidRDefault="001C6D3C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(Chronic Airflow Obstruction*</w:t>
            </w:r>
            <w:proofErr w:type="gram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762" w:type="dxa"/>
            <w:vAlign w:val="center"/>
          </w:tcPr>
          <w:p w14:paraId="0A357B4A" w14:textId="43F4E590" w:rsidR="00065C44" w:rsidRPr="001D27EC" w:rsidRDefault="00D0727F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606</w:t>
            </w:r>
          </w:p>
        </w:tc>
      </w:tr>
      <w:tr w:rsidR="00065C44" w:rsidRPr="001D27EC" w14:paraId="754C4F5D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4239710E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vAlign w:val="center"/>
          </w:tcPr>
          <w:p w14:paraId="30B307DE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1 or #2 or #3</w:t>
            </w:r>
          </w:p>
        </w:tc>
        <w:tc>
          <w:tcPr>
            <w:tcW w:w="1762" w:type="dxa"/>
            <w:vAlign w:val="center"/>
          </w:tcPr>
          <w:p w14:paraId="5F41AB0F" w14:textId="1541C3E4" w:rsidR="00065C44" w:rsidRPr="001D27EC" w:rsidRDefault="001C6D3C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23043</w:t>
            </w:r>
          </w:p>
        </w:tc>
      </w:tr>
      <w:tr w:rsidR="00065C44" w:rsidRPr="001D27EC" w14:paraId="0283FA8C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0B8D98BA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vAlign w:val="center"/>
          </w:tcPr>
          <w:p w14:paraId="5228C773" w14:textId="01B03C9F" w:rsidR="00065C44" w:rsidRPr="001D27EC" w:rsidRDefault="003521F0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Lung Neoplasms] this term only</w:t>
            </w:r>
          </w:p>
        </w:tc>
        <w:tc>
          <w:tcPr>
            <w:tcW w:w="1762" w:type="dxa"/>
            <w:vAlign w:val="center"/>
          </w:tcPr>
          <w:p w14:paraId="0178633E" w14:textId="52BC2081" w:rsidR="00065C44" w:rsidRPr="001D27EC" w:rsidRDefault="003521F0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7743</w:t>
            </w:r>
          </w:p>
        </w:tc>
      </w:tr>
      <w:tr w:rsidR="00065C44" w:rsidRPr="001D27EC" w14:paraId="6BE69AF5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1C2F891B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vAlign w:val="center"/>
          </w:tcPr>
          <w:p w14:paraId="66AB9148" w14:textId="5E7129FB" w:rsidR="00065C44" w:rsidRPr="001D27EC" w:rsidRDefault="003521F0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(lung neoplasm*</w:t>
            </w:r>
            <w:proofErr w:type="gram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lung cancer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pulmonary cancer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lung tumor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pulmonary tumor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  <w:vAlign w:val="center"/>
          </w:tcPr>
          <w:p w14:paraId="5EF158C0" w14:textId="13C3498E" w:rsidR="00065C44" w:rsidRPr="001D27EC" w:rsidRDefault="003521F0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158</w:t>
            </w:r>
            <w:r w:rsidR="00D0727F"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065C44" w:rsidRPr="001D27EC" w14:paraId="7D801778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08D3A7B6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vAlign w:val="center"/>
          </w:tcPr>
          <w:p w14:paraId="3AD5AA96" w14:textId="333D432A" w:rsidR="00065C44" w:rsidRPr="001D27EC" w:rsidRDefault="003521F0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(lung carcinoma</w:t>
            </w:r>
            <w:proofErr w:type="gram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</w:t>
            </w:r>
            <w:proofErr w:type="gram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,ab,kw</w:t>
            </w:r>
            <w:proofErr w:type="spellEnd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pulmonary neoplasm*):</w:t>
            </w:r>
            <w:proofErr w:type="spellStart"/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762" w:type="dxa"/>
            <w:vAlign w:val="center"/>
          </w:tcPr>
          <w:p w14:paraId="31FE228C" w14:textId="5B0F2EEB" w:rsidR="00065C44" w:rsidRPr="001D27EC" w:rsidRDefault="003521F0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0771</w:t>
            </w:r>
          </w:p>
        </w:tc>
      </w:tr>
      <w:tr w:rsidR="00065C44" w:rsidRPr="001D27EC" w14:paraId="19DFA773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361142CB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1198" w:type="dxa"/>
            <w:vAlign w:val="center"/>
          </w:tcPr>
          <w:p w14:paraId="4F3C2450" w14:textId="1A753316" w:rsidR="00065C44" w:rsidRPr="001D27EC" w:rsidRDefault="003521F0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5 or #6 or #7</w:t>
            </w:r>
          </w:p>
        </w:tc>
        <w:tc>
          <w:tcPr>
            <w:tcW w:w="1762" w:type="dxa"/>
            <w:vAlign w:val="center"/>
          </w:tcPr>
          <w:p w14:paraId="5149DE3D" w14:textId="0A8D1D74" w:rsidR="00065C44" w:rsidRPr="001D27EC" w:rsidRDefault="003521F0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32134</w:t>
            </w:r>
          </w:p>
        </w:tc>
      </w:tr>
      <w:tr w:rsidR="00065C44" w:rsidRPr="001D27EC" w14:paraId="6BCBE5D2" w14:textId="77777777" w:rsidTr="0034711F">
        <w:trPr>
          <w:trHeight w:val="454"/>
        </w:trPr>
        <w:tc>
          <w:tcPr>
            <w:tcW w:w="988" w:type="dxa"/>
            <w:vAlign w:val="center"/>
          </w:tcPr>
          <w:p w14:paraId="34279FB9" w14:textId="77777777" w:rsidR="00065C44" w:rsidRPr="001D27EC" w:rsidRDefault="00065C44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198" w:type="dxa"/>
            <w:vAlign w:val="center"/>
          </w:tcPr>
          <w:p w14:paraId="6F2757D7" w14:textId="25A5B54C" w:rsidR="00065C44" w:rsidRPr="001D27EC" w:rsidRDefault="003521F0" w:rsidP="0034711F">
            <w:pPr>
              <w:shd w:val="clear" w:color="auto" w:fill="FFFFFF" w:themeFill="background1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#4 and #8</w:t>
            </w:r>
          </w:p>
        </w:tc>
        <w:tc>
          <w:tcPr>
            <w:tcW w:w="1762" w:type="dxa"/>
            <w:vAlign w:val="center"/>
          </w:tcPr>
          <w:p w14:paraId="5361D8ED" w14:textId="3C57872F" w:rsidR="00065C44" w:rsidRPr="001D27EC" w:rsidRDefault="003521F0" w:rsidP="0034711F">
            <w:pPr>
              <w:shd w:val="clear" w:color="auto" w:fill="FFFFFF" w:themeFill="background1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006</w:t>
            </w:r>
          </w:p>
        </w:tc>
      </w:tr>
    </w:tbl>
    <w:p w14:paraId="009D390C" w14:textId="4BF689F2" w:rsidR="00065C44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C16F1D0" w14:textId="3BC46A20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9282E6E" w14:textId="158A3158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193A859" w14:textId="48AE650E" w:rsidR="00FB4DDF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5679457" w14:textId="77777777" w:rsidR="00FB4DDF" w:rsidRPr="001D27EC" w:rsidRDefault="00FB4DDF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E8E591D" w14:textId="3D191AAF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D27EC">
        <w:rPr>
          <w:rFonts w:ascii="Times New Roman" w:eastAsia="宋体" w:hAnsi="Times New Roman" w:cs="Times New Roman"/>
          <w:sz w:val="24"/>
          <w:szCs w:val="24"/>
        </w:rPr>
        <w:t xml:space="preserve">(4) </w:t>
      </w:r>
      <w:hyperlink r:id="rId8" w:history="1">
        <w:r w:rsidRPr="001D27EC">
          <w:rPr>
            <w:rFonts w:ascii="Times New Roman" w:eastAsia="宋体" w:hAnsi="Times New Roman" w:cs="Times New Roman"/>
            <w:sz w:val="24"/>
            <w:szCs w:val="24"/>
          </w:rPr>
          <w:t>Web of Science</w:t>
        </w:r>
      </w:hyperlink>
      <w:r w:rsidRPr="001D27EC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5FDBA2D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13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1206"/>
        <w:gridCol w:w="1762"/>
      </w:tblGrid>
      <w:tr w:rsidR="00FB4DDF" w:rsidRPr="00B50F64" w14:paraId="582673AB" w14:textId="77777777" w:rsidTr="0034711F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B03B2B8" w14:textId="77777777" w:rsidR="00FB4DDF" w:rsidRPr="00B50F64" w:rsidRDefault="00FB4DD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206" w:type="dxa"/>
            <w:shd w:val="clear" w:color="auto" w:fill="auto"/>
            <w:vAlign w:val="center"/>
          </w:tcPr>
          <w:p w14:paraId="57EC3F71" w14:textId="77777777" w:rsidR="00FB4DDF" w:rsidRPr="00B50F64" w:rsidRDefault="00FB4DD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1D4AC2F8" w14:textId="77777777" w:rsidR="00FB4DDF" w:rsidRPr="00B50F64" w:rsidRDefault="00FB4DD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34711F" w:rsidRPr="00B50F64" w14:paraId="25B90645" w14:textId="77777777" w:rsidTr="0034711F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56303D36" w14:textId="77777777" w:rsidR="0034711F" w:rsidRPr="00B50F64" w:rsidRDefault="0034711F" w:rsidP="003471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06" w:type="dxa"/>
            <w:shd w:val="clear" w:color="auto" w:fill="auto"/>
            <w:vAlign w:val="center"/>
          </w:tcPr>
          <w:p w14:paraId="13A93582" w14:textId="5AE5B143" w:rsidR="0034711F" w:rsidRPr="00B50F64" w:rsidRDefault="0034711F" w:rsidP="003471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hronic Obstructive Pulmonary Disease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hronic Obstructive lung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B4DDF">
              <w:rPr>
                <w:rStyle w:val="row-boolean"/>
                <w:rFonts w:ascii="Times New Roman" w:eastAsia="宋体" w:hAnsi="Times New Roman" w:cs="Times New Roman"/>
                <w:b/>
                <w:bCs/>
                <w:color w:val="6D6F78"/>
                <w:sz w:val="24"/>
                <w:szCs w:val="24"/>
                <w:shd w:val="clear" w:color="auto" w:fill="FAFAFC"/>
              </w:rPr>
              <w:t> 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OPD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OA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hronic Obstructive Airway Dise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Chronic Airflow Obstruction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1762" w:type="dxa"/>
            <w:shd w:val="clear" w:color="auto" w:fill="auto"/>
          </w:tcPr>
          <w:p w14:paraId="5D767D7D" w14:textId="597A8E1A" w:rsidR="0034711F" w:rsidRPr="00B50F64" w:rsidRDefault="0034711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52302</w:t>
            </w:r>
          </w:p>
        </w:tc>
      </w:tr>
      <w:tr w:rsidR="0034711F" w:rsidRPr="00B50F64" w14:paraId="07E1A56F" w14:textId="77777777" w:rsidTr="0034711F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46324115" w14:textId="77777777" w:rsidR="0034711F" w:rsidRPr="00B50F64" w:rsidRDefault="0034711F" w:rsidP="003471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06" w:type="dxa"/>
            <w:shd w:val="clear" w:color="auto" w:fill="auto"/>
            <w:vAlign w:val="center"/>
          </w:tcPr>
          <w:p w14:paraId="10F7AF6E" w14:textId="6066ED9B" w:rsidR="0034711F" w:rsidRPr="00B50F64" w:rsidRDefault="0034711F" w:rsidP="0034711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lung neoplasm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B4DDF">
              <w:rPr>
                <w:rStyle w:val="row-boolean"/>
                <w:rFonts w:ascii="Times New Roman" w:eastAsia="宋体" w:hAnsi="Times New Roman" w:cs="Times New Roman"/>
                <w:b/>
                <w:bCs/>
                <w:color w:val="6D6F78"/>
                <w:sz w:val="24"/>
                <w:szCs w:val="24"/>
                <w:shd w:val="clear" w:color="auto" w:fill="FAFAFC"/>
              </w:rPr>
              <w:t> 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lung</w:t>
            </w:r>
            <w:proofErr w:type="gramEnd"/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 xml:space="preserve"> canc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pulmonary canc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lung tum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pulmonary tum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lung carcino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pic</w:t>
            </w:r>
            <w:r w:rsidRPr="00333AE1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B4DDF">
              <w:rPr>
                <w:rStyle w:val="a5"/>
                <w:rFonts w:ascii="Times New Roman" w:eastAsia="宋体" w:hAnsi="Times New Roman" w:cs="Times New Roman"/>
                <w:b w:val="0"/>
                <w:bCs w:val="0"/>
                <w:sz w:val="24"/>
                <w:szCs w:val="24"/>
                <w:shd w:val="clear" w:color="auto" w:fill="FAFAFC"/>
              </w:rPr>
              <w:t>pulmonary neoplasm*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0911B88D" w14:textId="1E11BB1A" w:rsidR="0034711F" w:rsidRPr="00B50F64" w:rsidRDefault="0034711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151384</w:t>
            </w:r>
          </w:p>
        </w:tc>
      </w:tr>
      <w:tr w:rsidR="0034711F" w:rsidRPr="00B50F64" w14:paraId="10FCB70C" w14:textId="77777777" w:rsidTr="0034711F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76944D3E" w14:textId="77777777" w:rsidR="0034711F" w:rsidRPr="00B50F64" w:rsidRDefault="0034711F" w:rsidP="003471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06" w:type="dxa"/>
            <w:shd w:val="clear" w:color="auto" w:fill="auto"/>
            <w:vAlign w:val="center"/>
          </w:tcPr>
          <w:p w14:paraId="32642D06" w14:textId="77777777" w:rsidR="0034711F" w:rsidRPr="00B50F64" w:rsidRDefault="0034711F" w:rsidP="003471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 xml:space="preserve">#1 AND #2 </w:t>
            </w:r>
          </w:p>
        </w:tc>
        <w:tc>
          <w:tcPr>
            <w:tcW w:w="1762" w:type="dxa"/>
            <w:shd w:val="clear" w:color="auto" w:fill="auto"/>
          </w:tcPr>
          <w:p w14:paraId="48200F6D" w14:textId="22B60CE3" w:rsidR="0034711F" w:rsidRPr="00B50F64" w:rsidRDefault="0034711F" w:rsidP="0034711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27EC">
              <w:rPr>
                <w:rFonts w:ascii="Times New Roman" w:eastAsia="宋体" w:hAnsi="Times New Roman" w:cs="Times New Roman"/>
                <w:sz w:val="24"/>
                <w:szCs w:val="24"/>
              </w:rPr>
              <w:t>926</w:t>
            </w:r>
          </w:p>
        </w:tc>
      </w:tr>
    </w:tbl>
    <w:p w14:paraId="61DC27F0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5F508FD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66B3D8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30E2874" w14:textId="77777777" w:rsidR="00065C44" w:rsidRPr="001D27EC" w:rsidRDefault="00065C44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ED2AF16" w14:textId="77777777" w:rsidR="00065C44" w:rsidRPr="001D27EC" w:rsidRDefault="00065C44" w:rsidP="008F5E83">
      <w:pPr>
        <w:pStyle w:val="EndNoteBibliography"/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4993F84" w14:textId="77777777" w:rsidR="002E3073" w:rsidRPr="001D27EC" w:rsidRDefault="002E3073" w:rsidP="008F5E83">
      <w:pPr>
        <w:shd w:val="clear" w:color="auto" w:fill="FFFFFF" w:themeFill="background1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2E3073" w:rsidRPr="001D27EC" w:rsidSect="002E30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7A525" w14:textId="77777777" w:rsidR="00881686" w:rsidRDefault="00881686" w:rsidP="00296EE5">
      <w:r>
        <w:separator/>
      </w:r>
    </w:p>
  </w:endnote>
  <w:endnote w:type="continuationSeparator" w:id="0">
    <w:p w14:paraId="786A49CA" w14:textId="77777777" w:rsidR="00881686" w:rsidRDefault="00881686" w:rsidP="00296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41378" w14:textId="77777777" w:rsidR="00881686" w:rsidRDefault="00881686" w:rsidP="00296EE5">
      <w:r>
        <w:separator/>
      </w:r>
    </w:p>
  </w:footnote>
  <w:footnote w:type="continuationSeparator" w:id="0">
    <w:p w14:paraId="04B0258D" w14:textId="77777777" w:rsidR="00881686" w:rsidRDefault="00881686" w:rsidP="00296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356C2"/>
    <w:multiLevelType w:val="hybridMultilevel"/>
    <w:tmpl w:val="C97C2898"/>
    <w:lvl w:ilvl="0" w:tplc="9C6C87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812FD7"/>
    <w:multiLevelType w:val="hybridMultilevel"/>
    <w:tmpl w:val="06CE4B5A"/>
    <w:lvl w:ilvl="0" w:tplc="055010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9690676">
    <w:abstractNumId w:val="0"/>
  </w:num>
  <w:num w:numId="2" w16cid:durableId="1564365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44"/>
    <w:rsid w:val="00056EFF"/>
    <w:rsid w:val="00065C44"/>
    <w:rsid w:val="000A79D5"/>
    <w:rsid w:val="000B70A2"/>
    <w:rsid w:val="000C2E2D"/>
    <w:rsid w:val="000C6DB2"/>
    <w:rsid w:val="00130F18"/>
    <w:rsid w:val="00160E60"/>
    <w:rsid w:val="001C6D3C"/>
    <w:rsid w:val="001D27EC"/>
    <w:rsid w:val="00296EE5"/>
    <w:rsid w:val="002D30C1"/>
    <w:rsid w:val="002E3073"/>
    <w:rsid w:val="0034711F"/>
    <w:rsid w:val="003521F0"/>
    <w:rsid w:val="00365D35"/>
    <w:rsid w:val="004B176B"/>
    <w:rsid w:val="004C6615"/>
    <w:rsid w:val="004E5371"/>
    <w:rsid w:val="006202A4"/>
    <w:rsid w:val="006C2DCB"/>
    <w:rsid w:val="006E2238"/>
    <w:rsid w:val="006E4291"/>
    <w:rsid w:val="0078501E"/>
    <w:rsid w:val="007A67C5"/>
    <w:rsid w:val="007E0AC6"/>
    <w:rsid w:val="00881686"/>
    <w:rsid w:val="008B0A5A"/>
    <w:rsid w:val="008F1177"/>
    <w:rsid w:val="008F5E83"/>
    <w:rsid w:val="0095629A"/>
    <w:rsid w:val="00987264"/>
    <w:rsid w:val="00A0602E"/>
    <w:rsid w:val="00A13892"/>
    <w:rsid w:val="00A2727F"/>
    <w:rsid w:val="00B70C77"/>
    <w:rsid w:val="00D0727F"/>
    <w:rsid w:val="00D14C06"/>
    <w:rsid w:val="00D92334"/>
    <w:rsid w:val="00DC414C"/>
    <w:rsid w:val="00E266DB"/>
    <w:rsid w:val="00E94510"/>
    <w:rsid w:val="00ED32BA"/>
    <w:rsid w:val="00F17A32"/>
    <w:rsid w:val="00FB4DDF"/>
    <w:rsid w:val="00FD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7FEB8"/>
  <w15:docId w15:val="{02B75D2F-F4F5-4000-AA78-FD3D700E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C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5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65C4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5C44"/>
    <w:rPr>
      <w:rFonts w:ascii="等线" w:eastAsia="等线" w:hAnsi="等线"/>
      <w:noProof/>
      <w:sz w:val="20"/>
    </w:rPr>
  </w:style>
  <w:style w:type="paragraph" w:customStyle="1" w:styleId="Default">
    <w:name w:val="Default"/>
    <w:rsid w:val="00065C44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65C44"/>
    <w:rPr>
      <w:rFonts w:cs="Times New Roman"/>
      <w:color w:val="auto"/>
    </w:rPr>
  </w:style>
  <w:style w:type="paragraph" w:styleId="a4">
    <w:name w:val="List Paragraph"/>
    <w:basedOn w:val="a"/>
    <w:uiPriority w:val="34"/>
    <w:qFormat/>
    <w:rsid w:val="00065C44"/>
    <w:pPr>
      <w:ind w:firstLineChars="200" w:firstLine="420"/>
    </w:pPr>
  </w:style>
  <w:style w:type="character" w:styleId="a5">
    <w:name w:val="Strong"/>
    <w:basedOn w:val="a0"/>
    <w:uiPriority w:val="22"/>
    <w:qFormat/>
    <w:rsid w:val="000A79D5"/>
    <w:rPr>
      <w:b/>
      <w:bCs/>
    </w:rPr>
  </w:style>
  <w:style w:type="paragraph" w:styleId="a6">
    <w:name w:val="header"/>
    <w:basedOn w:val="a"/>
    <w:link w:val="a7"/>
    <w:uiPriority w:val="99"/>
    <w:unhideWhenUsed/>
    <w:rsid w:val="00296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96E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96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96EE5"/>
    <w:rPr>
      <w:sz w:val="18"/>
      <w:szCs w:val="18"/>
    </w:rPr>
  </w:style>
  <w:style w:type="character" w:customStyle="1" w:styleId="term">
    <w:name w:val="term"/>
    <w:basedOn w:val="a0"/>
    <w:rsid w:val="00D14C06"/>
  </w:style>
  <w:style w:type="character" w:customStyle="1" w:styleId="row-boolean">
    <w:name w:val="row-boolean"/>
    <w:basedOn w:val="a0"/>
    <w:rsid w:val="004E5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9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E849F-7DAE-4D4B-BCE8-7310974B1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xiang</dc:creator>
  <cp:keywords/>
  <dc:description/>
  <cp:lastModifiedBy>a xiang</cp:lastModifiedBy>
  <cp:revision>3</cp:revision>
  <dcterms:created xsi:type="dcterms:W3CDTF">2022-05-08T16:59:00Z</dcterms:created>
  <dcterms:modified xsi:type="dcterms:W3CDTF">2022-05-09T01:38:00Z</dcterms:modified>
</cp:coreProperties>
</file>